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5CF" w:rsidRPr="00DC6411" w:rsidRDefault="00B415CF" w:rsidP="00B415CF">
      <w:pPr>
        <w:spacing w:line="480" w:lineRule="auto"/>
        <w:rPr>
          <w:rFonts w:hint="eastAsia"/>
          <w:bCs/>
          <w:kern w:val="0"/>
          <w:sz w:val="20"/>
          <w:szCs w:val="20"/>
        </w:rPr>
      </w:pPr>
      <w:r w:rsidRPr="00DC6411">
        <w:rPr>
          <w:b/>
          <w:bCs/>
          <w:kern w:val="0"/>
          <w:sz w:val="20"/>
          <w:szCs w:val="20"/>
        </w:rPr>
        <w:t xml:space="preserve">Table </w:t>
      </w:r>
      <w:r w:rsidRPr="00DC6411">
        <w:rPr>
          <w:rFonts w:hint="eastAsia"/>
          <w:b/>
          <w:bCs/>
          <w:kern w:val="0"/>
          <w:sz w:val="20"/>
          <w:szCs w:val="20"/>
        </w:rPr>
        <w:t xml:space="preserve">3  </w:t>
      </w:r>
      <w:proofErr w:type="spellStart"/>
      <w:r w:rsidRPr="00DC6411">
        <w:rPr>
          <w:bCs/>
          <w:kern w:val="0"/>
          <w:sz w:val="20"/>
          <w:szCs w:val="20"/>
        </w:rPr>
        <w:t>Akaike</w:t>
      </w:r>
      <w:proofErr w:type="spellEnd"/>
      <w:r w:rsidRPr="00DC6411">
        <w:rPr>
          <w:bCs/>
          <w:kern w:val="0"/>
          <w:sz w:val="20"/>
          <w:szCs w:val="20"/>
        </w:rPr>
        <w:t xml:space="preserve"> information criterion (AIC) values estimated for different genetic models </w:t>
      </w:r>
    </w:p>
    <w:tbl>
      <w:tblPr>
        <w:tblW w:w="0" w:type="auto"/>
        <w:tblLayout w:type="fixed"/>
        <w:tblLook w:val="0000"/>
      </w:tblPr>
      <w:tblGrid>
        <w:gridCol w:w="1276"/>
        <w:gridCol w:w="1793"/>
        <w:gridCol w:w="1795"/>
        <w:gridCol w:w="1534"/>
        <w:gridCol w:w="1783"/>
        <w:gridCol w:w="1781"/>
      </w:tblGrid>
      <w:tr w:rsidR="00B415CF" w:rsidRPr="00DC6411" w:rsidTr="000426F3">
        <w:trPr>
          <w:trHeight w:hRule="exact" w:val="284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Model</w:t>
            </w:r>
          </w:p>
        </w:tc>
        <w:tc>
          <w:tcPr>
            <w:tcW w:w="35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AIC </w:t>
            </w:r>
          </w:p>
        </w:tc>
        <w:tc>
          <w:tcPr>
            <w:tcW w:w="15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Model</w:t>
            </w:r>
          </w:p>
        </w:tc>
        <w:tc>
          <w:tcPr>
            <w:tcW w:w="356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AIC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2011 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2012 </w:t>
            </w:r>
          </w:p>
        </w:tc>
        <w:tc>
          <w:tcPr>
            <w:tcW w:w="153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2011 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2012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A-0</w:t>
            </w:r>
          </w:p>
        </w:tc>
        <w:tc>
          <w:tcPr>
            <w:tcW w:w="17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576.176 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829.380 </w:t>
            </w:r>
          </w:p>
        </w:tc>
        <w:tc>
          <w:tcPr>
            <w:tcW w:w="15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2-0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42.933 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24.153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A-1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77.031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33.070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2-1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42.181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22.841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B-1-1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48.086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36.838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2-2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7.829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22.419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B-1-2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39.054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1678.730</w:t>
            </w:r>
            <w:r w:rsidRPr="00DC6411">
              <w:rPr>
                <w:b/>
                <w:kern w:val="0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2-3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46.232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692.444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B-1-3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4.138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695.314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2-4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40.953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21.049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C-0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533.019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78.552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2-5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40.953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21.049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C-1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541.363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88.985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2-6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5.257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20.842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D-0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4.339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19.479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2-7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5.042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19.195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D-1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3.836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18.423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2-8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5.042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19.196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1-0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40.924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23.253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2-9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534.623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79.918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1-1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40.172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21.397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F-1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1438.600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1683.141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1-2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5.832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20.422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F-2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1426.862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08.692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1-3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53.709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689.240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F-3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44.692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691.289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1-4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38.942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19.573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F-4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558.399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13.401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1-5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38.942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19.573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G-0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1434.154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1677.556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1-6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3.393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19.397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G-1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1433.911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  <w:u w:val="single"/>
              </w:rPr>
            </w:pPr>
            <w:r w:rsidRPr="00DC6411">
              <w:rPr>
                <w:kern w:val="0"/>
                <w:sz w:val="20"/>
                <w:szCs w:val="20"/>
                <w:u w:val="single"/>
              </w:rPr>
              <w:t>1678.578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1-7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3.114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17.723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G-2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5.797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20.432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1-8</w:t>
            </w:r>
          </w:p>
        </w:tc>
        <w:tc>
          <w:tcPr>
            <w:tcW w:w="179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3.114 </w:t>
            </w:r>
          </w:p>
        </w:tc>
        <w:tc>
          <w:tcPr>
            <w:tcW w:w="1795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17.723 </w:t>
            </w:r>
          </w:p>
        </w:tc>
        <w:tc>
          <w:tcPr>
            <w:tcW w:w="1534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G-3</w:t>
            </w:r>
          </w:p>
        </w:tc>
        <w:tc>
          <w:tcPr>
            <w:tcW w:w="1783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61.501 </w:t>
            </w:r>
          </w:p>
        </w:tc>
        <w:tc>
          <w:tcPr>
            <w:tcW w:w="1781" w:type="dxa"/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79.675 </w:t>
            </w:r>
          </w:p>
        </w:tc>
      </w:tr>
      <w:tr w:rsidR="00B415CF" w:rsidRPr="00DC6411" w:rsidTr="000426F3">
        <w:trPr>
          <w:trHeight w:hRule="exact" w:val="284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E-1-9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532.740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778.148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>G-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455.627 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415CF" w:rsidRPr="00DC6411" w:rsidRDefault="00B415CF" w:rsidP="000426F3">
            <w:pPr>
              <w:widowControl/>
              <w:rPr>
                <w:kern w:val="0"/>
                <w:sz w:val="20"/>
                <w:szCs w:val="20"/>
              </w:rPr>
            </w:pPr>
            <w:r w:rsidRPr="00DC6411">
              <w:rPr>
                <w:kern w:val="0"/>
                <w:sz w:val="20"/>
                <w:szCs w:val="20"/>
              </w:rPr>
              <w:t xml:space="preserve">1691.234 </w:t>
            </w:r>
          </w:p>
        </w:tc>
      </w:tr>
    </w:tbl>
    <w:p w:rsidR="00B415CF" w:rsidRPr="00DC6411" w:rsidRDefault="00B415CF" w:rsidP="00B415CF">
      <w:pPr>
        <w:spacing w:line="480" w:lineRule="auto"/>
        <w:jc w:val="left"/>
        <w:rPr>
          <w:rFonts w:hint="eastAsia"/>
          <w:kern w:val="0"/>
          <w:sz w:val="20"/>
          <w:szCs w:val="20"/>
        </w:rPr>
      </w:pPr>
      <w:r w:rsidRPr="00DC6411">
        <w:rPr>
          <w:b/>
          <w:kern w:val="0"/>
          <w:sz w:val="20"/>
          <w:szCs w:val="20"/>
          <w:vertAlign w:val="superscript"/>
        </w:rPr>
        <w:t>a</w:t>
      </w:r>
      <w:r w:rsidRPr="00DC6411">
        <w:rPr>
          <w:b/>
          <w:kern w:val="0"/>
          <w:sz w:val="20"/>
          <w:szCs w:val="20"/>
        </w:rPr>
        <w:t xml:space="preserve"> </w:t>
      </w:r>
      <w:r w:rsidRPr="00DC6411">
        <w:rPr>
          <w:kern w:val="0"/>
          <w:sz w:val="20"/>
          <w:szCs w:val="20"/>
        </w:rPr>
        <w:t>Underlined</w:t>
      </w:r>
      <w:r w:rsidRPr="00DC6411">
        <w:rPr>
          <w:b/>
          <w:kern w:val="0"/>
          <w:sz w:val="20"/>
          <w:szCs w:val="20"/>
        </w:rPr>
        <w:t xml:space="preserve"> </w:t>
      </w:r>
      <w:r w:rsidRPr="00DC6411">
        <w:rPr>
          <w:kern w:val="0"/>
          <w:sz w:val="20"/>
          <w:szCs w:val="20"/>
        </w:rPr>
        <w:t>m</w:t>
      </w:r>
      <w:r w:rsidRPr="00DC6411">
        <w:rPr>
          <w:rFonts w:hint="eastAsia"/>
          <w:kern w:val="0"/>
          <w:sz w:val="20"/>
          <w:szCs w:val="20"/>
        </w:rPr>
        <w:t xml:space="preserve">odels were </w:t>
      </w:r>
      <w:r w:rsidRPr="00DC6411">
        <w:rPr>
          <w:kern w:val="0"/>
          <w:sz w:val="20"/>
          <w:szCs w:val="20"/>
        </w:rPr>
        <w:t xml:space="preserve">selected as candidate models because of their smaller AIC values. </w:t>
      </w:r>
    </w:p>
    <w:p w:rsidR="00B415CF" w:rsidRPr="00DC6411" w:rsidRDefault="00B415CF" w:rsidP="00B415CF">
      <w:pPr>
        <w:spacing w:line="480" w:lineRule="auto"/>
        <w:rPr>
          <w:rFonts w:hint="eastAsia"/>
          <w:kern w:val="0"/>
          <w:sz w:val="20"/>
          <w:szCs w:val="20"/>
        </w:rPr>
      </w:pPr>
    </w:p>
    <w:p w:rsidR="00E62031" w:rsidRDefault="00E62031"/>
    <w:sectPr w:rsidR="00E62031" w:rsidSect="00E62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6852" w:rsidRDefault="00CB6852" w:rsidP="00B415CF">
      <w:r>
        <w:separator/>
      </w:r>
    </w:p>
  </w:endnote>
  <w:endnote w:type="continuationSeparator" w:id="0">
    <w:p w:rsidR="00CB6852" w:rsidRDefault="00CB6852" w:rsidP="00B415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6852" w:rsidRDefault="00CB6852" w:rsidP="00B415CF">
      <w:r>
        <w:separator/>
      </w:r>
    </w:p>
  </w:footnote>
  <w:footnote w:type="continuationSeparator" w:id="0">
    <w:p w:rsidR="00CB6852" w:rsidRDefault="00CB6852" w:rsidP="00B415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15CF"/>
    <w:rsid w:val="000274D9"/>
    <w:rsid w:val="0003442B"/>
    <w:rsid w:val="00092655"/>
    <w:rsid w:val="000A1270"/>
    <w:rsid w:val="000F261A"/>
    <w:rsid w:val="00112080"/>
    <w:rsid w:val="00121D62"/>
    <w:rsid w:val="001A730B"/>
    <w:rsid w:val="001B4CFA"/>
    <w:rsid w:val="001B781D"/>
    <w:rsid w:val="001E74F4"/>
    <w:rsid w:val="00220CE8"/>
    <w:rsid w:val="00256A5D"/>
    <w:rsid w:val="002910EF"/>
    <w:rsid w:val="00314072"/>
    <w:rsid w:val="00337694"/>
    <w:rsid w:val="00341EEC"/>
    <w:rsid w:val="00377779"/>
    <w:rsid w:val="00381267"/>
    <w:rsid w:val="003A3258"/>
    <w:rsid w:val="003C3764"/>
    <w:rsid w:val="003E4D15"/>
    <w:rsid w:val="005233D8"/>
    <w:rsid w:val="005626EF"/>
    <w:rsid w:val="005A6BE4"/>
    <w:rsid w:val="005E2392"/>
    <w:rsid w:val="005F0F21"/>
    <w:rsid w:val="005F242A"/>
    <w:rsid w:val="005F7E60"/>
    <w:rsid w:val="00664998"/>
    <w:rsid w:val="006A246B"/>
    <w:rsid w:val="00737D0A"/>
    <w:rsid w:val="007B0929"/>
    <w:rsid w:val="0084150B"/>
    <w:rsid w:val="00866B6E"/>
    <w:rsid w:val="00867239"/>
    <w:rsid w:val="008841C8"/>
    <w:rsid w:val="008F3BED"/>
    <w:rsid w:val="00932340"/>
    <w:rsid w:val="00937198"/>
    <w:rsid w:val="00962370"/>
    <w:rsid w:val="009A629E"/>
    <w:rsid w:val="009D1C83"/>
    <w:rsid w:val="00A44572"/>
    <w:rsid w:val="00AD32A1"/>
    <w:rsid w:val="00AE0484"/>
    <w:rsid w:val="00AE711C"/>
    <w:rsid w:val="00B27729"/>
    <w:rsid w:val="00B30FD0"/>
    <w:rsid w:val="00B3249A"/>
    <w:rsid w:val="00B35DB1"/>
    <w:rsid w:val="00B415CF"/>
    <w:rsid w:val="00B56467"/>
    <w:rsid w:val="00B60B7E"/>
    <w:rsid w:val="00BB4216"/>
    <w:rsid w:val="00BE18A1"/>
    <w:rsid w:val="00C06F95"/>
    <w:rsid w:val="00C23E52"/>
    <w:rsid w:val="00C37278"/>
    <w:rsid w:val="00CA36FD"/>
    <w:rsid w:val="00CA7A67"/>
    <w:rsid w:val="00CB6852"/>
    <w:rsid w:val="00CB7B9F"/>
    <w:rsid w:val="00CD4611"/>
    <w:rsid w:val="00D1090C"/>
    <w:rsid w:val="00D6348B"/>
    <w:rsid w:val="00D80A6D"/>
    <w:rsid w:val="00E62031"/>
    <w:rsid w:val="00EB1049"/>
    <w:rsid w:val="00F1242A"/>
    <w:rsid w:val="00FB0A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15C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1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15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15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15C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anbin</dc:creator>
  <cp:keywords/>
  <dc:description/>
  <cp:lastModifiedBy>suyanbin</cp:lastModifiedBy>
  <cp:revision>2</cp:revision>
  <dcterms:created xsi:type="dcterms:W3CDTF">2015-07-14T04:28:00Z</dcterms:created>
  <dcterms:modified xsi:type="dcterms:W3CDTF">2015-07-14T04:33:00Z</dcterms:modified>
</cp:coreProperties>
</file>